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0679D" w14:textId="77777777" w:rsidR="00D12E44" w:rsidRDefault="00087E47">
      <w:r w:rsidRPr="00087E47">
        <w:rPr>
          <w:noProof/>
        </w:rPr>
        <w:drawing>
          <wp:inline distT="0" distB="0" distL="0" distR="0" wp14:anchorId="09738FA0" wp14:editId="3159A4A6">
            <wp:extent cx="8229600" cy="4046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3AD74" w14:textId="77777777" w:rsidR="0061309F" w:rsidRDefault="0061309F"/>
    <w:p w14:paraId="4DF2168D" w14:textId="1C482870" w:rsidR="0061309F" w:rsidRPr="00087E47" w:rsidRDefault="0061309F">
      <w:pPr>
        <w:rPr>
          <w:rFonts w:ascii="Times New Roman" w:hAnsi="Times New Roman" w:cs="Times New Roman"/>
        </w:rPr>
      </w:pPr>
      <w:r w:rsidRPr="00087E47">
        <w:rPr>
          <w:rFonts w:ascii="Times New Roman" w:hAnsi="Times New Roman" w:cs="Times New Roman"/>
        </w:rPr>
        <w:t xml:space="preserve">Supplementary table </w:t>
      </w:r>
      <w:r w:rsidR="00E52155">
        <w:rPr>
          <w:rFonts w:ascii="Times New Roman" w:hAnsi="Times New Roman" w:cs="Times New Roman"/>
        </w:rPr>
        <w:t>1</w:t>
      </w:r>
      <w:bookmarkStart w:id="0" w:name="_GoBack"/>
      <w:bookmarkEnd w:id="0"/>
      <w:r w:rsidRPr="00087E47">
        <w:rPr>
          <w:rFonts w:ascii="Times New Roman" w:hAnsi="Times New Roman" w:cs="Times New Roman"/>
        </w:rPr>
        <w:t xml:space="preserve">. Summary of stereological parameters used for Iba-1 positive microglia estimation in the cerebellum. </w:t>
      </w:r>
    </w:p>
    <w:sectPr w:rsidR="0061309F" w:rsidRPr="00087E47" w:rsidSect="00B01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48D"/>
    <w:rsid w:val="00087E47"/>
    <w:rsid w:val="00574949"/>
    <w:rsid w:val="0061309F"/>
    <w:rsid w:val="009A2371"/>
    <w:rsid w:val="009E1B36"/>
    <w:rsid w:val="00A85E8B"/>
    <w:rsid w:val="00B0148D"/>
    <w:rsid w:val="00CB16BB"/>
    <w:rsid w:val="00E5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5AD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9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yengesi</dc:creator>
  <cp:keywords/>
  <dc:description/>
  <cp:lastModifiedBy>Erika Gyengesi</cp:lastModifiedBy>
  <cp:revision>2</cp:revision>
  <dcterms:created xsi:type="dcterms:W3CDTF">2017-09-19T05:52:00Z</dcterms:created>
  <dcterms:modified xsi:type="dcterms:W3CDTF">2018-12-13T22:13:00Z</dcterms:modified>
</cp:coreProperties>
</file>